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97D" w:rsidRPr="00A16A3F" w:rsidRDefault="0065197D" w:rsidP="0065197D">
      <w:pPr>
        <w:spacing w:line="480" w:lineRule="auto"/>
        <w:jc w:val="left"/>
        <w:rPr>
          <w:bCs/>
          <w:sz w:val="22"/>
          <w:szCs w:val="24"/>
        </w:rPr>
      </w:pPr>
      <w:r w:rsidRPr="00A16A3F">
        <w:rPr>
          <w:bCs/>
          <w:sz w:val="22"/>
          <w:szCs w:val="24"/>
        </w:rPr>
        <w:t>Table</w:t>
      </w:r>
      <w:r w:rsidR="00CD4C0A" w:rsidRPr="00CD4C0A">
        <w:rPr>
          <w:bCs/>
          <w:sz w:val="22"/>
          <w:szCs w:val="24"/>
        </w:rPr>
        <w:t xml:space="preserve"> </w:t>
      </w:r>
      <w:r w:rsidR="00CD4C0A" w:rsidRPr="00A16A3F">
        <w:rPr>
          <w:bCs/>
          <w:sz w:val="22"/>
          <w:szCs w:val="24"/>
        </w:rPr>
        <w:t>S</w:t>
      </w:r>
      <w:r w:rsidR="00403ECD">
        <w:rPr>
          <w:bCs/>
          <w:sz w:val="22"/>
          <w:szCs w:val="24"/>
        </w:rPr>
        <w:t>5</w:t>
      </w:r>
      <w:bookmarkStart w:id="0" w:name="_GoBack"/>
      <w:bookmarkEnd w:id="0"/>
      <w:r w:rsidR="00CD4C0A">
        <w:rPr>
          <w:bCs/>
          <w:sz w:val="22"/>
          <w:szCs w:val="24"/>
        </w:rPr>
        <w:t>.</w:t>
      </w:r>
      <w:r w:rsidR="004D2AF4" w:rsidRPr="00A16A3F">
        <w:rPr>
          <w:bCs/>
          <w:sz w:val="22"/>
          <w:szCs w:val="24"/>
        </w:rPr>
        <w:t xml:space="preserve"> TPM</w:t>
      </w:r>
      <w:r w:rsidR="00613593" w:rsidRPr="00A16A3F">
        <w:rPr>
          <w:bCs/>
          <w:sz w:val="22"/>
          <w:szCs w:val="24"/>
        </w:rPr>
        <w:t xml:space="preserve"> </w:t>
      </w:r>
      <w:r w:rsidR="004D2AF4" w:rsidRPr="00A16A3F">
        <w:rPr>
          <w:bCs/>
          <w:sz w:val="22"/>
          <w:szCs w:val="24"/>
        </w:rPr>
        <w:t xml:space="preserve">(Transcripts Per Million) </w:t>
      </w:r>
      <w:r w:rsidR="00613593" w:rsidRPr="00A16A3F">
        <w:rPr>
          <w:bCs/>
          <w:sz w:val="22"/>
          <w:szCs w:val="24"/>
        </w:rPr>
        <w:t>database used in Heat map analysis (Figure 2</w:t>
      </w:r>
      <w:r w:rsidR="00846741" w:rsidRPr="00A16A3F">
        <w:rPr>
          <w:bCs/>
          <w:sz w:val="22"/>
          <w:szCs w:val="24"/>
        </w:rPr>
        <w:t>A</w:t>
      </w:r>
      <w:r w:rsidR="00613593" w:rsidRPr="00A16A3F">
        <w:rPr>
          <w:bCs/>
          <w:sz w:val="22"/>
          <w:szCs w:val="24"/>
        </w:rPr>
        <w:t>).</w:t>
      </w:r>
    </w:p>
    <w:tbl>
      <w:tblPr>
        <w:tblW w:w="14534" w:type="dxa"/>
        <w:tblLook w:val="04A0" w:firstRow="1" w:lastRow="0" w:firstColumn="1" w:lastColumn="0" w:noHBand="0" w:noVBand="1"/>
      </w:tblPr>
      <w:tblGrid>
        <w:gridCol w:w="680"/>
        <w:gridCol w:w="1289"/>
        <w:gridCol w:w="964"/>
        <w:gridCol w:w="964"/>
        <w:gridCol w:w="964"/>
        <w:gridCol w:w="1020"/>
        <w:gridCol w:w="1020"/>
        <w:gridCol w:w="1020"/>
        <w:gridCol w:w="1077"/>
        <w:gridCol w:w="1057"/>
        <w:gridCol w:w="1077"/>
        <w:gridCol w:w="1134"/>
        <w:gridCol w:w="1134"/>
        <w:gridCol w:w="1134"/>
      </w:tblGrid>
      <w:tr w:rsidR="002D2F8D" w:rsidRPr="00A16A3F" w:rsidTr="00846741">
        <w:trPr>
          <w:trHeight w:val="397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GeneI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0_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0_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0_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0_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0_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0_3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36_1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36_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WT-36_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36_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36_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Δ</w:t>
            </w:r>
            <w:r w:rsidRPr="00A16A3F">
              <w:rPr>
                <w:rFonts w:eastAsia="等线"/>
                <w:b/>
                <w:i/>
                <w:iCs/>
                <w:color w:val="000000"/>
                <w:kern w:val="0"/>
                <w:sz w:val="20"/>
              </w:rPr>
              <w:t>rel</w:t>
            </w:r>
            <w:r w:rsidRPr="00A16A3F">
              <w:rPr>
                <w:rFonts w:eastAsia="等线"/>
                <w:b/>
                <w:color w:val="000000"/>
                <w:kern w:val="0"/>
                <w:sz w:val="20"/>
              </w:rPr>
              <w:t>-36_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16A3F">
              <w:rPr>
                <w:rFonts w:eastAsia="等线"/>
                <w:b/>
                <w:color w:val="000000"/>
                <w:sz w:val="22"/>
                <w:szCs w:val="22"/>
              </w:rPr>
              <w:t>EPS I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8.7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4.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5.7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1.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0.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8.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1.9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2.7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9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28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4.6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3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7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7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9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6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4.1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3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3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7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8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.2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y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7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7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2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.9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6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9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9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4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3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2.2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x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9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4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.5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2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5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5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2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5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3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7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8.5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7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7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7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1.1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8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4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2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8.8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75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28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48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39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7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13.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0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1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6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2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8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1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3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8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8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4.1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3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3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9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5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1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88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4.69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7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2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9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0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6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3.08</w:t>
            </w:r>
          </w:p>
        </w:tc>
      </w:tr>
      <w:tr w:rsidR="002D2F8D" w:rsidRPr="00A16A3F" w:rsidTr="00846741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72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46.5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78.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46.3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2.5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9.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8.2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.1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9.7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.4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16A3F">
              <w:rPr>
                <w:rFonts w:eastAsia="等线"/>
                <w:b/>
                <w:color w:val="000000"/>
                <w:sz w:val="22"/>
                <w:szCs w:val="22"/>
              </w:rPr>
              <w:t>EPS I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8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.2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.6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.2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.0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4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.3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1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2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4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9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2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2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0.8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0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9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6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2.4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5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7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8.8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x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.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4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2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3.9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2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7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1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3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8.8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7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9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1.73</w:t>
            </w:r>
          </w:p>
        </w:tc>
      </w:tr>
      <w:tr w:rsidR="002D2F8D" w:rsidRPr="00A16A3F" w:rsidTr="00846741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o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7.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1.9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3.9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5.3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0.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6.2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5.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0.9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3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40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4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6.29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16A3F">
              <w:rPr>
                <w:rFonts w:eastAsia="等线"/>
                <w:b/>
                <w:color w:val="000000"/>
                <w:sz w:val="22"/>
                <w:szCs w:val="22"/>
              </w:rPr>
              <w:t>EPS II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1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8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9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5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2.6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5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8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6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8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2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1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4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85.0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5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3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0.0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.6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rml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4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4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3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3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4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3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1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7.9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7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rml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5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84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7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8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4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7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8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76.1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rml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3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0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9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6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3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4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6.6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9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1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5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2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.3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9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78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0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8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2.1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8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8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7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8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4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2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3.4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3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4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6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0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0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4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1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7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7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.0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7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4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4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9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3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3.3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gl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9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6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6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2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8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18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1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0.9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J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07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28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5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0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7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.7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6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.7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1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5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7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2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6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2.4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7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2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3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0.0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y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9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4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4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2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8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8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37.4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gcd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1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5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4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8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1.1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ma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6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9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6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1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9.2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galE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2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9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2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7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4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5.6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hiB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3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2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67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1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03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09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75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5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76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93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06.8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q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6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6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2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00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09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2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2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79.78</w:t>
            </w:r>
          </w:p>
        </w:tc>
      </w:tr>
      <w:tr w:rsidR="002D2F8D" w:rsidRPr="00A16A3F" w:rsidTr="00846741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10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3.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1.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0.9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9.3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1.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5.4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6.9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6.8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7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1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7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9.7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16A3F">
              <w:rPr>
                <w:rFonts w:eastAsia="等线"/>
                <w:b/>
                <w:color w:val="000000"/>
                <w:sz w:val="22"/>
                <w:szCs w:val="22"/>
              </w:rPr>
              <w:t>EPS IV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5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5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8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3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8.25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9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5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3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9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09.9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4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8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7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79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7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6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7.4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fcl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3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7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2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8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6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5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62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3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0.5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6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5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86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36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1.13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2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0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46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591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58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8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4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0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32.37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gm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1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8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5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1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3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27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85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20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16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2.88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J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5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2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2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6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31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6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8.7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5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35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85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5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7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77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1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9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6.56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y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2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5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9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7.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.92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cm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5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0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7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6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9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16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59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65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4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9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5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6.61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wzx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9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8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1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2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2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7.14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CMM_16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5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5.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9.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8.4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7.9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55.8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4.8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32.4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31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17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28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469.89</w:t>
            </w:r>
          </w:p>
        </w:tc>
      </w:tr>
      <w:tr w:rsidR="002D2F8D" w:rsidRPr="00A16A3F" w:rsidTr="002D2F8D">
        <w:trPr>
          <w:trHeight w:val="280"/>
        </w:trPr>
        <w:tc>
          <w:tcPr>
            <w:tcW w:w="6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i/>
                <w:iCs/>
                <w:color w:val="000000"/>
                <w:kern w:val="0"/>
                <w:sz w:val="20"/>
              </w:rPr>
              <w:t>cspA</w:t>
            </w:r>
            <w:r w:rsidRPr="00A16A3F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80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4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69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5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7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93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7882.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6984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858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366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454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F8D" w:rsidRPr="00A16A3F" w:rsidRDefault="002D2F8D" w:rsidP="002D2F8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A16A3F">
              <w:rPr>
                <w:rFonts w:eastAsia="等线"/>
                <w:color w:val="000000"/>
                <w:kern w:val="0"/>
                <w:sz w:val="20"/>
              </w:rPr>
              <w:t>1205.19</w:t>
            </w:r>
          </w:p>
        </w:tc>
      </w:tr>
    </w:tbl>
    <w:p w:rsidR="008459B3" w:rsidRPr="00A16A3F" w:rsidRDefault="008459B3"/>
    <w:sectPr w:rsidR="008459B3" w:rsidRPr="00A16A3F" w:rsidSect="001D6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7A7" w:rsidRDefault="00F027A7" w:rsidP="00F53C37">
      <w:r>
        <w:separator/>
      </w:r>
    </w:p>
  </w:endnote>
  <w:endnote w:type="continuationSeparator" w:id="0">
    <w:p w:rsidR="00F027A7" w:rsidRDefault="00F027A7" w:rsidP="00F53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7A7" w:rsidRDefault="00F027A7" w:rsidP="00F53C37">
      <w:r>
        <w:separator/>
      </w:r>
    </w:p>
  </w:footnote>
  <w:footnote w:type="continuationSeparator" w:id="0">
    <w:p w:rsidR="00F027A7" w:rsidRDefault="00F027A7" w:rsidP="00F53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7D"/>
    <w:rsid w:val="00023A22"/>
    <w:rsid w:val="001D6896"/>
    <w:rsid w:val="00263F9F"/>
    <w:rsid w:val="002D2F8D"/>
    <w:rsid w:val="00403ECD"/>
    <w:rsid w:val="004D2AF4"/>
    <w:rsid w:val="00613593"/>
    <w:rsid w:val="0065197D"/>
    <w:rsid w:val="006D0AE1"/>
    <w:rsid w:val="008459B3"/>
    <w:rsid w:val="00846741"/>
    <w:rsid w:val="00A16A3F"/>
    <w:rsid w:val="00BB6A0B"/>
    <w:rsid w:val="00CD4C0A"/>
    <w:rsid w:val="00CF6724"/>
    <w:rsid w:val="00DB7C78"/>
    <w:rsid w:val="00E3499A"/>
    <w:rsid w:val="00F027A7"/>
    <w:rsid w:val="00F5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EB535"/>
  <w15:chartTrackingRefBased/>
  <w15:docId w15:val="{4C34B15D-F37A-4F40-BAC8-2FE54150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97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9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197D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3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3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1D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3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12</cp:revision>
  <dcterms:created xsi:type="dcterms:W3CDTF">2024-09-14T07:23:00Z</dcterms:created>
  <dcterms:modified xsi:type="dcterms:W3CDTF">2025-01-26T13:16:00Z</dcterms:modified>
</cp:coreProperties>
</file>